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EE7E" w14:textId="00794B2E" w:rsidR="005B4E9A" w:rsidRPr="001177AA" w:rsidRDefault="001177AA">
      <w:pPr>
        <w:rPr>
          <w:rFonts w:ascii="Helvetica" w:hAnsi="Helvetica"/>
          <w:b/>
          <w:bCs/>
        </w:rPr>
      </w:pPr>
      <w:r w:rsidRPr="001177AA">
        <w:rPr>
          <w:rFonts w:ascii="Helvetica" w:hAnsi="Helvetica"/>
          <w:b/>
          <w:bCs/>
        </w:rPr>
        <w:t>Supplemental Table 4</w:t>
      </w:r>
    </w:p>
    <w:p w14:paraId="4845C9ED" w14:textId="38605501" w:rsidR="001177AA" w:rsidRPr="00E77847" w:rsidRDefault="001177AA">
      <w:pPr>
        <w:rPr>
          <w:sz w:val="22"/>
          <w:szCs w:val="22"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1620"/>
        <w:gridCol w:w="3060"/>
        <w:gridCol w:w="4230"/>
      </w:tblGrid>
      <w:tr w:rsidR="001177AA" w:rsidRPr="001177AA" w14:paraId="264E014B" w14:textId="77777777" w:rsidTr="00E77847">
        <w:trPr>
          <w:trHeight w:val="37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A7D0A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b/>
                <w:bCs/>
                <w:color w:val="000000"/>
              </w:rPr>
              <w:t>Gene Nam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FC1CAB" w14:textId="5A11E5AD" w:rsidR="001177AA" w:rsidRPr="001177AA" w:rsidRDefault="001177AA" w:rsidP="001177AA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b/>
                <w:bCs/>
                <w:color w:val="000000"/>
              </w:rPr>
              <w:t xml:space="preserve">Previously </w:t>
            </w:r>
            <w:r w:rsidR="00DE4796">
              <w:rPr>
                <w:rFonts w:ascii="Helvetica" w:eastAsia="Times New Roman" w:hAnsi="Helvetica" w:cs="Calibri"/>
                <w:b/>
                <w:bCs/>
                <w:color w:val="000000"/>
              </w:rPr>
              <w:t xml:space="preserve">implicated </w:t>
            </w:r>
            <w:r w:rsidRPr="001177AA">
              <w:rPr>
                <w:rFonts w:ascii="Helvetica" w:eastAsia="Times New Roman" w:hAnsi="Helvetica" w:cs="Calibri"/>
                <w:b/>
                <w:bCs/>
                <w:color w:val="000000"/>
              </w:rPr>
              <w:t>in HIV-1 latency?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E46D9E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b/>
                <w:bCs/>
                <w:color w:val="000000"/>
              </w:rPr>
              <w:t>Reference</w:t>
            </w:r>
          </w:p>
        </w:tc>
      </w:tr>
      <w:tr w:rsidR="001177AA" w:rsidRPr="001177AA" w14:paraId="01B9B82F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46B3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CUL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10E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D210D" w14:textId="5339A9B6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44CA17F3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B88F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DNMT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284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, conflicting result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E135F" w14:textId="709D2A7C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Dk8L1llYXI+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Dk8L1llYXI+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1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UcmVqYmFsb3bDoTwvQXV0aG9yPjxZZWFyPjIwMTY8L1ll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UcmVqYmFsb3bDoTwvQXV0aG9yPjxZZWFyPjIwMTY8L1ll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2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3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TI8L1llYXI+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TI8L1llYXI+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4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0776032C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A976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ACTL6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C1BA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EB658" w14:textId="3AF17115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WYW4gRHV5bmU8L0F1dGhvcj48WWVhcj4yMDExPC9ZZWFy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WYW4gRHV5bmU8L0F1dGhvcj48WWVhcj4yMDExPC9ZZWFy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5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61F3B441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611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TAF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E5CD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D877F" w14:textId="6AF24D1C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1789CBBE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7066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KAT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1B6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0CF34" w14:textId="595DDEA9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MaTwvQXV0aG9yPjxZZWFyPjIwMTg8L1llYXI+PFJlY051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MaTwvQXV0aG9yPjxZZWFyPjIwMTg8L1llYXI+PFJlY051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6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06031055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074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ATS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CF31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769CE" w14:textId="6C850EAD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800E994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302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SRCA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D0AB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BEAF1" w14:textId="4790E514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33AC0C5F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DBE49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DMAP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9E988" w14:textId="26BF0EE1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  <w:r>
              <w:rPr>
                <w:rFonts w:ascii="Helvetica" w:eastAsia="Times New Roman" w:hAnsi="Helvetica" w:cs="Calibri"/>
                <w:color w:val="000000"/>
              </w:rPr>
              <w:t>, conflicting result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0FFA3" w14:textId="398F36CE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Dk8L1llYXI+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Dk8L1llYXI+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1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UcmVqYmFsb3bDoTwvQXV0aG9yPjxZZWFyPjIwMTY8L1ll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UcmVqYmFsb3bDoTwvQXV0aG9yPjxZZWFyPjIwMTY8L1ll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2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3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TI8L1llYXI+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CbGF6a292YTwvQXV0aG9yPjxZZWFyPjIwMTI8L1llYXI+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4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72A7A554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37199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VPS7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F9AA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BA4A2" w14:textId="1CB10F34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5B0BFD72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767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MBD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4D56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7B15D" w14:textId="53C0FF01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LYXVkZXI8L0F1dGhvcj48WWVhcj4yMDA5PC9ZZWFyPjxS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3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43355B36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6F53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AURKB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753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D68AB" w14:textId="4E888300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OdW5lczwvQXV0aG9yPjxZZWFyPjIwMTg8L1llYXI+PFJl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OdW5lczwvQXV0aG9yPjxZZWFyPjIwMTg8L1llYXI+PFJl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7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6FDA65A0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007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EXOSC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5A2E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749E2" w14:textId="4FA0F6B0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2ACE21C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9526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CTC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BAD8B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D860F" w14:textId="500B2FB4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KZWZmZXJ5czwvQXV0aG9yPjxZZWFyPjIwMjE8L1llYXI+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KZWZmZXJ5czwvQXV0aG9yPjxZZWFyPjIwMjE8L1llYXI+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8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06C1D616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B4541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SL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BCD5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518B5" w14:textId="6D248BA3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6DE4287D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EC6E8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SUZ1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A5F8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90652" w14:textId="2EF0D84B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/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&lt;EndNote&gt;&lt;Cite&gt;&lt;Author&gt;Nguyen&lt;/Author&gt;&lt;Year&gt;2017&lt;/Year&gt;&lt;RecNum&gt;81&lt;/RecNum&gt;&lt;DisplayText&gt;[9]&lt;/DisplayText&gt;&lt;record&gt;&lt;rec-number&gt;81&lt;/rec-number&gt;&lt;foreign-keys&gt;&lt;key app="EN" db-id="tzzvv0vvcsp9fceessuxsat6t05rsfpzwzae" timestamp="1593102592" guid="11077ec3-37c1-432f-83d8-a6ae745db810"&gt;81&lt;/key&gt;&lt;/foreign-keys&gt;&lt;ref-type name="Journal Article"&gt;17&lt;/ref-type&gt;&lt;contributors&gt;&lt;authors&gt;&lt;author&gt;Nguyen, K.&lt;/author&gt;&lt;author&gt;Das, B.&lt;/author&gt;&lt;author&gt;Dobrowolski, C.&lt;/author&gt;&lt;author&gt;Karn, J.&lt;/author&gt;&lt;/authors&gt;&lt;/contributors&gt;&lt;auth-address&gt;Department of Molecular Biology and Microbiology, Case Western Reserve University School of Medicine, Cleveland, Ohio, USA.&amp;#xD;Department of Molecular Biology and Microbiology, Case Western Reserve University School of Medicine, Cleveland, Ohio, USA jonathan.karn@case.edu.&lt;/auth-address&gt;&lt;titles&gt;&lt;title&gt;Multiple Histone Lysine Methyltransferases Are Required for the Establishment and Maintenance of HIV-1 Latency&lt;/title&gt;&lt;secondary-title&gt;mBio&lt;/secondary-title&gt;&lt;/titles&gt;&lt;periodical&gt;&lt;full-title&gt;MBio&lt;/full-title&gt;&lt;/periodical&gt;&lt;volume&gt;8&lt;/volume&gt;&lt;number&gt;1&lt;/number&gt;&lt;edition&gt;2017/03/02&lt;/edition&gt;&lt;keywords&gt;&lt;keyword&gt;Cells, Cultured&lt;/keyword&gt;&lt;keyword&gt;Chromatin Immunoprecipitation&lt;/keyword&gt;&lt;keyword&gt;Enhancer of Zeste Homolog 2 Protein/*metabolism&lt;/keyword&gt;&lt;keyword&gt;HIV-1/*physiology&lt;/keyword&gt;&lt;keyword&gt;Histocompatibility Antigens/*metabolism&lt;/keyword&gt;&lt;keyword&gt;Histone-Lysine N-Methyltransferase/*metabolism&lt;/keyword&gt;&lt;keyword&gt;Histones/*metabolism&lt;/keyword&gt;&lt;keyword&gt;Humans&lt;/keyword&gt;&lt;keyword&gt;Methylation&lt;/keyword&gt;&lt;keyword&gt;*Protein Processing, Post-Translational&lt;/keyword&gt;&lt;keyword&gt;*Virus Latency&lt;/keyword&gt;&lt;/keywords&gt;&lt;dates&gt;&lt;year&gt;2017&lt;/year&gt;&lt;pub-dates&gt;&lt;date&gt;Feb 28&lt;/date&gt;&lt;/pub-dates&gt;&lt;/dates&gt;&lt;accession-num&gt;28246360&lt;/accession-num&gt;&lt;urls&gt;&lt;/urls&gt;&lt;custom2&gt;PMC5347344&lt;/custom2&gt;&lt;electronic-resource-num&gt;10.1128/mBio.00133-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9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Qb3RqZXd5ZDwvQXV0aG9yPjxZZWFyPjIwMjA8L1llYXI+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Qb3RqZXd5ZDwvQXV0aG9yPjxZZWFyPjIwMjA8L1llYXI+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10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088B4674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4628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TAF1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A6B63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67C4D" w14:textId="2E0DD3EB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4B56E3D3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A979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CDY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938B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3FABC" w14:textId="6387A0D5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B1415D5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F436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ZNHIT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B9E4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4ABEA" w14:textId="46DCFF63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415FFCFE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686E3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MSL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18BB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95F0B" w14:textId="273E4565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1991AA0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6781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RNF20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4816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609F6" w14:textId="1AF8F1A9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97BD2DF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F5A7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DPY30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830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30CB9" w14:textId="6483B554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5380CC88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5A1A9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INTS1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928E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E3A56" w14:textId="2BD033D4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2392374C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6EB3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WR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9514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6081E" w14:textId="6D611D76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6DBD33A7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034A1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EXOSC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FCC0B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3ADBE" w14:textId="41B422B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046F5B49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38183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KAT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2B2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, conflicting result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113BF" w14:textId="5A101DFB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MaTwvQXV0aG9yPjxZZWFyPjIwMTg8L1llYXI+PFJlY051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MaTwvQXV0aG9yPjxZZWFyPjIwMTg8L1llYXI+PFJlY051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6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  <w:t xml:space="preserve">, 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IdWFuZzwvQXV0aG9yPjxZZWFyPjIwMTk8L1llYXI+PFJl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IdWFuZzwvQXV0aG9yPjxZZWFyPjIwMTk8L1llYXI+PFJl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11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  <w:tr w:rsidR="001177AA" w:rsidRPr="001177AA" w14:paraId="66FDD4A0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DB9AA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EXOSC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86CD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82A5B" w14:textId="36A4A138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2F3FAB7B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2E9B9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KMT2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D31C0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A80E4" w14:textId="29EDEDF2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213084A6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262E1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ING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8195F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21DDD" w14:textId="27CE2FA3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2869242B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D9438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MCM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FFDC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No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37AC1" w14:textId="2C064813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1177AA" w:rsidRPr="001177AA" w14:paraId="77AD2A0C" w14:textId="77777777" w:rsidTr="00E77847">
        <w:trPr>
          <w:trHeight w:val="374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483B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ARID1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EBA2" w14:textId="77777777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 w:rsidRPr="001177AA">
              <w:rPr>
                <w:rFonts w:ascii="Helvetica" w:eastAsia="Times New Roman" w:hAnsi="Helvetica" w:cs="Calibri"/>
                <w:color w:val="000000"/>
              </w:rPr>
              <w:t>Y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4646C" w14:textId="3AD8F930" w:rsidR="001177AA" w:rsidRPr="001177AA" w:rsidRDefault="001177AA" w:rsidP="001177AA">
            <w:pPr>
              <w:rPr>
                <w:rFonts w:ascii="Helvetica" w:eastAsia="Times New Roman" w:hAnsi="Helvetica" w:cs="Calibri"/>
                <w:color w:val="000000"/>
              </w:rPr>
            </w:pP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NYXJpYW48L0F1dGhvcj48WWVhcj4yMDE4PC9ZZWFyPjxS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 </w:instrText>
            </w:r>
            <w:r>
              <w:rPr>
                <w:rFonts w:ascii="Helvetica" w:eastAsia="Times New Roman" w:hAnsi="Helvetica" w:cs="Calibri"/>
                <w:color w:val="000000"/>
              </w:rPr>
              <w:fldChar w:fldCharType="begin">
                <w:fldData xml:space="preserve">PEVuZE5vdGU+PENpdGU+PEF1dGhvcj5NYXJpYW48L0F1dGhvcj48WWVhcj4yMDE4PC9ZZWFyPjxS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Helvetica" w:eastAsia="Times New Roman" w:hAnsi="Helvetica" w:cs="Calibri"/>
                <w:color w:val="000000"/>
              </w:rPr>
              <w:instrText xml:space="preserve"> ADDIN EN.CITE.DATA </w:instrText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  <w:r>
              <w:rPr>
                <w:rFonts w:ascii="Helvetica" w:eastAsia="Times New Roman" w:hAnsi="Helvetica" w:cs="Calibri"/>
                <w:color w:val="000000"/>
              </w:rPr>
            </w:r>
            <w:r>
              <w:rPr>
                <w:rFonts w:ascii="Helvetica" w:eastAsia="Times New Roman" w:hAnsi="Helvetica" w:cs="Calibri"/>
                <w:color w:val="000000"/>
              </w:rPr>
              <w:fldChar w:fldCharType="separate"/>
            </w:r>
            <w:r>
              <w:rPr>
                <w:rFonts w:ascii="Helvetica" w:eastAsia="Times New Roman" w:hAnsi="Helvetica" w:cs="Calibri"/>
                <w:noProof/>
                <w:color w:val="000000"/>
              </w:rPr>
              <w:t>[12]</w:t>
            </w:r>
            <w:r>
              <w:rPr>
                <w:rFonts w:ascii="Helvetica" w:eastAsia="Times New Roman" w:hAnsi="Helvetica" w:cs="Calibri"/>
                <w:color w:val="000000"/>
              </w:rPr>
              <w:fldChar w:fldCharType="end"/>
            </w:r>
          </w:p>
        </w:tc>
      </w:tr>
    </w:tbl>
    <w:p w14:paraId="43401D6F" w14:textId="0DB600BF" w:rsidR="001177AA" w:rsidRDefault="001177AA">
      <w:r>
        <w:br w:type="page"/>
      </w:r>
    </w:p>
    <w:p w14:paraId="1A475590" w14:textId="4A2E8755" w:rsidR="001177AA" w:rsidRPr="001177AA" w:rsidRDefault="001177AA">
      <w:pPr>
        <w:rPr>
          <w:rFonts w:ascii="Helvetica" w:hAnsi="Helvetica"/>
          <w:b/>
          <w:bCs/>
        </w:rPr>
      </w:pPr>
      <w:r w:rsidRPr="001177AA">
        <w:rPr>
          <w:rFonts w:ascii="Helvetica" w:hAnsi="Helvetica"/>
          <w:b/>
          <w:bCs/>
        </w:rPr>
        <w:lastRenderedPageBreak/>
        <w:t>Supplemental References</w:t>
      </w:r>
    </w:p>
    <w:p w14:paraId="22E3A908" w14:textId="77777777" w:rsidR="001177AA" w:rsidRDefault="001177AA">
      <w:pPr>
        <w:rPr>
          <w:rFonts w:ascii="Helvetica" w:hAnsi="Helvetica"/>
        </w:rPr>
      </w:pPr>
    </w:p>
    <w:p w14:paraId="6DEBD489" w14:textId="77777777" w:rsidR="006E6767" w:rsidRPr="006E6767" w:rsidRDefault="001177AA" w:rsidP="006E6767">
      <w:pPr>
        <w:pStyle w:val="EndNoteBibliography"/>
        <w:rPr>
          <w:noProof/>
        </w:rPr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REFLIST </w:instrText>
      </w:r>
      <w:r>
        <w:rPr>
          <w:rFonts w:ascii="Helvetica" w:hAnsi="Helvetica"/>
        </w:rPr>
        <w:fldChar w:fldCharType="separate"/>
      </w:r>
      <w:r w:rsidR="006E6767" w:rsidRPr="006E6767">
        <w:rPr>
          <w:noProof/>
        </w:rPr>
        <w:t>1.</w:t>
      </w:r>
      <w:r w:rsidR="006E6767" w:rsidRPr="006E6767">
        <w:rPr>
          <w:noProof/>
        </w:rPr>
        <w:tab/>
        <w:t>Blazkova J, Trejbalova K, Gondois-Rey F, Halfon P, Philibert P, Guiguen A, et al. CpG methylation controls reactivation of HIV from latency. PLoS Pathog. 2009;5(8):e1000554. Epub 2009/08/22. doi: 10.1371/journal.ppat.1000554. PubMed PMID: 19696893; PubMed Central PMCID: PMCPMC2722084.</w:t>
      </w:r>
    </w:p>
    <w:p w14:paraId="45C37760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2.</w:t>
      </w:r>
      <w:r w:rsidRPr="006E6767">
        <w:rPr>
          <w:noProof/>
        </w:rPr>
        <w:tab/>
        <w:t>Trejbalová K, Kovářová D, Blažková J, Machala L, Jilich D, Weber J, et al. Development of 5' LTR DNA methylation of latent HIV-1 provirus in cell line models and in long-term-infected individuals. Clin Epigenetics. 2016;8:19. Epub 2016/02/24. doi: 10.1186/s13148-016-0185-6. PubMed PMID: 26900410; PubMed Central PMCID: PMCPMC4759744.</w:t>
      </w:r>
    </w:p>
    <w:p w14:paraId="059A5526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3.</w:t>
      </w:r>
      <w:r w:rsidRPr="006E6767">
        <w:rPr>
          <w:noProof/>
        </w:rPr>
        <w:tab/>
        <w:t>Kauder SE, Bosque A, Lindqvist A, Planelles V, Verdin E. Epigenetic regulation of HIV-1 latency by cytosine methylation. PLoS Pathog. 2009;5(6):e1000495. Epub 2009/06/27. doi: 10.1371/journal.ppat.1000495. PubMed PMID: 19557157; PubMed Central PMCID: PMCPMC2695767.</w:t>
      </w:r>
    </w:p>
    <w:p w14:paraId="1169BF55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4.</w:t>
      </w:r>
      <w:r w:rsidRPr="006E6767">
        <w:rPr>
          <w:noProof/>
        </w:rPr>
        <w:tab/>
        <w:t>Blazkova J, Murray D, Justement JS, Funk EK, Nelson AK, Moir S, et al. Paucity of HIV DNA methylation in latently infected, resting CD4+ T cells from infected individuals receiving antiretroviral therapy. J Virol. 2012;86(9):5390-2. Epub 2012/02/22. doi: 10.1128/jvi.00040-12. PubMed PMID: 22345448; PubMed Central PMCID: PMCPMC3347337.</w:t>
      </w:r>
    </w:p>
    <w:p w14:paraId="086DDCE3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5.</w:t>
      </w:r>
      <w:r w:rsidRPr="006E6767">
        <w:rPr>
          <w:noProof/>
        </w:rPr>
        <w:tab/>
        <w:t>Van Duyne R, Guendel I, Narayanan A, Gregg E, Shafagati N, Tyagi M, et al. Varying modulation of HIV-1 LTR activity by Baf complexes. J Mol Biol. 2011;411(3):581-96. Epub 2011/06/28. doi: 10.1016/j.jmb.2011.06.001. PubMed PMID: 21699904; PubMed Central PMCID: PMCPMC3146592.</w:t>
      </w:r>
    </w:p>
    <w:p w14:paraId="19ECE312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6.</w:t>
      </w:r>
      <w:r w:rsidRPr="006E6767">
        <w:rPr>
          <w:noProof/>
        </w:rPr>
        <w:tab/>
        <w:t>Li Z, Mbonye U, Feng Z, Wang X, Gao X, Karn J, et al. The KAT5-Acetyl-Histone4-Brd4 axis silences HIV-1 transcription and promotes viral latency. PLoS Pathog. 2018;14(4):e1007012. Epub 2018/04/24. doi: 10.1371/journal.ppat.1007012. PubMed PMID: 29684085; PubMed Central PMCID: PMCPMC5933813.</w:t>
      </w:r>
    </w:p>
    <w:p w14:paraId="3C333785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7.</w:t>
      </w:r>
      <w:r w:rsidRPr="006E6767">
        <w:rPr>
          <w:noProof/>
        </w:rPr>
        <w:tab/>
        <w:t>Nunes JM, Furtado MN, de Morais Nunes ER, Sucupira MCA, Diaz RS, Janini LMR. Modulation of epigenetic factors during the early stages of HIV-1 infection in CD4(+) T cells in vitro. Virology. 2018;523:41-51. Epub 2018/08/06. doi: 10.1016/j.virol.2018.07.026. PubMed PMID: 30077875.</w:t>
      </w:r>
    </w:p>
    <w:p w14:paraId="43BC52BD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8.</w:t>
      </w:r>
      <w:r w:rsidRPr="006E6767">
        <w:rPr>
          <w:noProof/>
        </w:rPr>
        <w:tab/>
        <w:t>Jefferys SR, Burgos SD, Peterson JJ, Selitsky SR, Turner AW, James LI, et al. Epigenomic characterization of latent HIV infection identifies latency regulating transcription factors. PLoS Pathog. 2021;17(2):e1009346. Epub 2021/02/27. doi: 10.1371/journal.ppat.1009346. PubMed PMID: 33635929; PubMed Central PMCID: PMCPMC7946360.</w:t>
      </w:r>
    </w:p>
    <w:p w14:paraId="4B409760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9.</w:t>
      </w:r>
      <w:r w:rsidRPr="006E6767">
        <w:rPr>
          <w:noProof/>
        </w:rPr>
        <w:tab/>
        <w:t>Nguyen K, Das B, Dobrowolski C, Karn J. Multiple Histone Lysine Methyltransferases Are Required for the Establishment and Maintenance of HIV-1 Latency. mBio. 2017;8(1). Epub 2017/03/02. doi: 10.1128/mBio.00133-17. PubMed PMID: 28246360; PubMed Central PMCID: PMCPMC5347344.</w:t>
      </w:r>
    </w:p>
    <w:p w14:paraId="26729366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10.</w:t>
      </w:r>
      <w:r w:rsidRPr="006E6767">
        <w:rPr>
          <w:noProof/>
        </w:rPr>
        <w:tab/>
        <w:t>Potjewyd F, Turner AW, Beri J, Rectenwald JM, Norris-Drouin JL, Cholensky SH, et al. Degradation of Polycomb Repressive Complex 2 with an EED-Targeted Bivalent Chemical Degrader. Cell Chem Biol. 2020;27(1):47-56.e15. Epub 2019/12/14. doi: 10.1016/j.chembiol.2019.11.006. PubMed PMID: 31831267; PubMed Central PMCID: PMCPMC7004250.</w:t>
      </w:r>
    </w:p>
    <w:p w14:paraId="6599C188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lastRenderedPageBreak/>
        <w:t>11.</w:t>
      </w:r>
      <w:r w:rsidRPr="006E6767">
        <w:rPr>
          <w:noProof/>
        </w:rPr>
        <w:tab/>
        <w:t>Huang H, Kong W, Jean M, Fiches G, Zhou D, Hayashi T, et al. A CRISPR/Cas9 screen identifies the histone demethylase MINA53 as a novel HIV-1 latency-promoting gene (LPG). Nucleic Acids Res. 2019;47(14):7333-47. Epub 2019/06/06. doi: 10.1093/nar/gkz493. PubMed PMID: 31165872; PubMed Central PMCID: PMCPMC6698651.</w:t>
      </w:r>
    </w:p>
    <w:p w14:paraId="38434FF9" w14:textId="77777777" w:rsidR="006E6767" w:rsidRPr="006E6767" w:rsidRDefault="006E6767" w:rsidP="006E6767">
      <w:pPr>
        <w:pStyle w:val="EndNoteBibliography"/>
        <w:rPr>
          <w:noProof/>
        </w:rPr>
      </w:pPr>
      <w:r w:rsidRPr="006E6767">
        <w:rPr>
          <w:noProof/>
        </w:rPr>
        <w:t>12.</w:t>
      </w:r>
      <w:r w:rsidRPr="006E6767">
        <w:rPr>
          <w:noProof/>
        </w:rPr>
        <w:tab/>
        <w:t>Marian CA, Stoszko M, Wang L, Leighty MW, de Crignis E, Maschinot CA, et al. Small Molecule Targeting of Specific BAF (mSWI/SNF) Complexes for HIV Latency Reversal. Cell Chem Biol. 2018;25(12):1443-55.e14. Epub 2018/09/11. doi: 10.1016/j.chembiol.2018.08.004. PubMed PMID: 30197195; PubMed Central PMCID: PMCPMC6404985.</w:t>
      </w:r>
    </w:p>
    <w:p w14:paraId="410F507F" w14:textId="2FBB1C8E" w:rsidR="001177AA" w:rsidRPr="001177AA" w:rsidRDefault="001177AA">
      <w:pPr>
        <w:rPr>
          <w:rFonts w:ascii="Helvetica" w:hAnsi="Helvetica"/>
        </w:rPr>
      </w:pPr>
      <w:r>
        <w:rPr>
          <w:rFonts w:ascii="Helvetica" w:hAnsi="Helvetica"/>
        </w:rPr>
        <w:fldChar w:fldCharType="end"/>
      </w:r>
    </w:p>
    <w:sectPr w:rsidR="001177AA" w:rsidRPr="001177AA" w:rsidSect="00117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vv0vvcsp9fceessuxsat6t05rsfpzwzae&quot;&gt;My EndNote Library-Converted&lt;record-ids&gt;&lt;item&gt;30&lt;/item&gt;&lt;item&gt;47&lt;/item&gt;&lt;item&gt;63&lt;/item&gt;&lt;item&gt;81&lt;/item&gt;&lt;item&gt;104&lt;/item&gt;&lt;item&gt;145&lt;/item&gt;&lt;item&gt;335&lt;/item&gt;&lt;item&gt;347&lt;/item&gt;&lt;item&gt;348&lt;/item&gt;&lt;item&gt;349&lt;/item&gt;&lt;item&gt;350&lt;/item&gt;&lt;item&gt;352&lt;/item&gt;&lt;/record-ids&gt;&lt;/item&gt;&lt;/Libraries&gt;"/>
  </w:docVars>
  <w:rsids>
    <w:rsidRoot w:val="00DF4A3C"/>
    <w:rsid w:val="000236C9"/>
    <w:rsid w:val="000252A0"/>
    <w:rsid w:val="00026872"/>
    <w:rsid w:val="00035400"/>
    <w:rsid w:val="00044902"/>
    <w:rsid w:val="00047959"/>
    <w:rsid w:val="0006357B"/>
    <w:rsid w:val="0006486B"/>
    <w:rsid w:val="00066A10"/>
    <w:rsid w:val="00075E5A"/>
    <w:rsid w:val="000816DC"/>
    <w:rsid w:val="000A12A5"/>
    <w:rsid w:val="000B1550"/>
    <w:rsid w:val="000C1D57"/>
    <w:rsid w:val="000C7254"/>
    <w:rsid w:val="000D2499"/>
    <w:rsid w:val="00115B26"/>
    <w:rsid w:val="001177AA"/>
    <w:rsid w:val="00141F96"/>
    <w:rsid w:val="00142E30"/>
    <w:rsid w:val="001433AD"/>
    <w:rsid w:val="00190D4E"/>
    <w:rsid w:val="001A78EF"/>
    <w:rsid w:val="001B1D11"/>
    <w:rsid w:val="001D2341"/>
    <w:rsid w:val="001E0BA0"/>
    <w:rsid w:val="001E0D20"/>
    <w:rsid w:val="00205F01"/>
    <w:rsid w:val="00214A63"/>
    <w:rsid w:val="0023292F"/>
    <w:rsid w:val="00247861"/>
    <w:rsid w:val="00273AD5"/>
    <w:rsid w:val="00277288"/>
    <w:rsid w:val="00280845"/>
    <w:rsid w:val="002900B1"/>
    <w:rsid w:val="002A0E37"/>
    <w:rsid w:val="002A4CE7"/>
    <w:rsid w:val="002C06A7"/>
    <w:rsid w:val="002D0444"/>
    <w:rsid w:val="002D277C"/>
    <w:rsid w:val="002D59DD"/>
    <w:rsid w:val="002E708C"/>
    <w:rsid w:val="002F3CB9"/>
    <w:rsid w:val="00301EC3"/>
    <w:rsid w:val="00304EC8"/>
    <w:rsid w:val="00332210"/>
    <w:rsid w:val="003508D5"/>
    <w:rsid w:val="003555B1"/>
    <w:rsid w:val="003557E3"/>
    <w:rsid w:val="00367DEA"/>
    <w:rsid w:val="00395079"/>
    <w:rsid w:val="003A19F9"/>
    <w:rsid w:val="003A5954"/>
    <w:rsid w:val="003C53EC"/>
    <w:rsid w:val="003D5658"/>
    <w:rsid w:val="003E419A"/>
    <w:rsid w:val="00413B04"/>
    <w:rsid w:val="00417106"/>
    <w:rsid w:val="00423D8B"/>
    <w:rsid w:val="00440216"/>
    <w:rsid w:val="00444DA1"/>
    <w:rsid w:val="00444DC4"/>
    <w:rsid w:val="004838E5"/>
    <w:rsid w:val="004C6C53"/>
    <w:rsid w:val="004E0BAA"/>
    <w:rsid w:val="004E7E71"/>
    <w:rsid w:val="004F2FB1"/>
    <w:rsid w:val="005079B9"/>
    <w:rsid w:val="00521085"/>
    <w:rsid w:val="0052674F"/>
    <w:rsid w:val="00552B39"/>
    <w:rsid w:val="0055414D"/>
    <w:rsid w:val="0056076D"/>
    <w:rsid w:val="00576EC8"/>
    <w:rsid w:val="00585CB7"/>
    <w:rsid w:val="005B4E9A"/>
    <w:rsid w:val="005B727B"/>
    <w:rsid w:val="005C6E34"/>
    <w:rsid w:val="005D2B90"/>
    <w:rsid w:val="005D33EE"/>
    <w:rsid w:val="005E49FC"/>
    <w:rsid w:val="005F2730"/>
    <w:rsid w:val="00601702"/>
    <w:rsid w:val="006039B9"/>
    <w:rsid w:val="006124C2"/>
    <w:rsid w:val="006319BF"/>
    <w:rsid w:val="00634B1C"/>
    <w:rsid w:val="00651D87"/>
    <w:rsid w:val="0066359A"/>
    <w:rsid w:val="00682B54"/>
    <w:rsid w:val="006B3A0C"/>
    <w:rsid w:val="006E6767"/>
    <w:rsid w:val="006F35E2"/>
    <w:rsid w:val="006F3EE0"/>
    <w:rsid w:val="00710B09"/>
    <w:rsid w:val="00721792"/>
    <w:rsid w:val="00730DB9"/>
    <w:rsid w:val="0078003A"/>
    <w:rsid w:val="007879C3"/>
    <w:rsid w:val="007B0A7A"/>
    <w:rsid w:val="007B4CDF"/>
    <w:rsid w:val="007D6495"/>
    <w:rsid w:val="007E6FA3"/>
    <w:rsid w:val="007F21B2"/>
    <w:rsid w:val="00800BA7"/>
    <w:rsid w:val="00807CB6"/>
    <w:rsid w:val="0081185E"/>
    <w:rsid w:val="00817BB3"/>
    <w:rsid w:val="008425CF"/>
    <w:rsid w:val="00860DBC"/>
    <w:rsid w:val="00873A09"/>
    <w:rsid w:val="0088389D"/>
    <w:rsid w:val="008D2022"/>
    <w:rsid w:val="008D3B8E"/>
    <w:rsid w:val="0091378C"/>
    <w:rsid w:val="0092525B"/>
    <w:rsid w:val="009410A7"/>
    <w:rsid w:val="00941593"/>
    <w:rsid w:val="00944600"/>
    <w:rsid w:val="009567DE"/>
    <w:rsid w:val="0096064A"/>
    <w:rsid w:val="00983A71"/>
    <w:rsid w:val="00985BB7"/>
    <w:rsid w:val="00995DE9"/>
    <w:rsid w:val="009C636A"/>
    <w:rsid w:val="009D2E98"/>
    <w:rsid w:val="00A10370"/>
    <w:rsid w:val="00A11671"/>
    <w:rsid w:val="00A17F63"/>
    <w:rsid w:val="00A61576"/>
    <w:rsid w:val="00A710A8"/>
    <w:rsid w:val="00A92836"/>
    <w:rsid w:val="00AA0622"/>
    <w:rsid w:val="00AA1CCD"/>
    <w:rsid w:val="00AB7C03"/>
    <w:rsid w:val="00AD02BC"/>
    <w:rsid w:val="00AD266C"/>
    <w:rsid w:val="00AD2A89"/>
    <w:rsid w:val="00B31D9D"/>
    <w:rsid w:val="00B338CA"/>
    <w:rsid w:val="00B47D57"/>
    <w:rsid w:val="00BE5C28"/>
    <w:rsid w:val="00C05FD2"/>
    <w:rsid w:val="00C2426C"/>
    <w:rsid w:val="00C60A39"/>
    <w:rsid w:val="00C62501"/>
    <w:rsid w:val="00C6675E"/>
    <w:rsid w:val="00C900B1"/>
    <w:rsid w:val="00CA03E6"/>
    <w:rsid w:val="00CA4FBF"/>
    <w:rsid w:val="00CA5A0A"/>
    <w:rsid w:val="00CB7F87"/>
    <w:rsid w:val="00CF3E03"/>
    <w:rsid w:val="00D07AFE"/>
    <w:rsid w:val="00D268C8"/>
    <w:rsid w:val="00D323D8"/>
    <w:rsid w:val="00D34201"/>
    <w:rsid w:val="00D537B6"/>
    <w:rsid w:val="00D6037D"/>
    <w:rsid w:val="00D71F03"/>
    <w:rsid w:val="00DA2A59"/>
    <w:rsid w:val="00DB5C5D"/>
    <w:rsid w:val="00DB7A7E"/>
    <w:rsid w:val="00DC49E9"/>
    <w:rsid w:val="00DD09E4"/>
    <w:rsid w:val="00DD6C99"/>
    <w:rsid w:val="00DE290D"/>
    <w:rsid w:val="00DE4796"/>
    <w:rsid w:val="00DF2EE8"/>
    <w:rsid w:val="00DF4A3C"/>
    <w:rsid w:val="00E03558"/>
    <w:rsid w:val="00E05848"/>
    <w:rsid w:val="00E53D56"/>
    <w:rsid w:val="00E54A41"/>
    <w:rsid w:val="00E6746D"/>
    <w:rsid w:val="00E77847"/>
    <w:rsid w:val="00E94FAB"/>
    <w:rsid w:val="00EC3B68"/>
    <w:rsid w:val="00ED3273"/>
    <w:rsid w:val="00ED6BF1"/>
    <w:rsid w:val="00ED7273"/>
    <w:rsid w:val="00EF4BFE"/>
    <w:rsid w:val="00EF75B2"/>
    <w:rsid w:val="00F107E2"/>
    <w:rsid w:val="00F10F2C"/>
    <w:rsid w:val="00F1462C"/>
    <w:rsid w:val="00F17282"/>
    <w:rsid w:val="00F37F5B"/>
    <w:rsid w:val="00F45548"/>
    <w:rsid w:val="00F6153A"/>
    <w:rsid w:val="00F752F6"/>
    <w:rsid w:val="00FB41E3"/>
    <w:rsid w:val="00FC59F3"/>
    <w:rsid w:val="00FC6112"/>
    <w:rsid w:val="00FC73BF"/>
    <w:rsid w:val="00FE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DE996"/>
  <w15:chartTrackingRefBased/>
  <w15:docId w15:val="{1137BAF9-3D75-7444-A180-A0DB42CA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177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7A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177A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177A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3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80</Words>
  <Characters>5886</Characters>
  <Application>Microsoft Office Word</Application>
  <DocSecurity>0</DocSecurity>
  <Lines>9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hsieh</dc:creator>
  <cp:keywords/>
  <dc:description/>
  <cp:lastModifiedBy>emhsieh</cp:lastModifiedBy>
  <cp:revision>4</cp:revision>
  <dcterms:created xsi:type="dcterms:W3CDTF">2022-12-15T22:28:00Z</dcterms:created>
  <dcterms:modified xsi:type="dcterms:W3CDTF">2023-01-19T19:50:00Z</dcterms:modified>
</cp:coreProperties>
</file>